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946"/>
        <w:tblW w:w="5000" w:type="pct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2422"/>
        <w:gridCol w:w="1659"/>
        <w:gridCol w:w="1659"/>
        <w:gridCol w:w="1659"/>
        <w:gridCol w:w="1798"/>
        <w:gridCol w:w="1659"/>
        <w:gridCol w:w="1659"/>
        <w:gridCol w:w="1659"/>
      </w:tblGrid>
      <w:tr w:rsidR="005D293C" w14:paraId="41B52C17" w14:textId="77777777" w:rsidTr="00567B4C">
        <w:trPr>
          <w:trHeight w:val="353"/>
        </w:trPr>
        <w:tc>
          <w:tcPr>
            <w:tcW w:w="854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63F53A33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Synthetic track no.</w:t>
            </w:r>
          </w:p>
        </w:tc>
        <w:tc>
          <w:tcPr>
            <w:tcW w:w="58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51C6A4BF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Overall accuracy (%)</w:t>
            </w:r>
          </w:p>
        </w:tc>
        <w:tc>
          <w:tcPr>
            <w:tcW w:w="58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4CAB14A5" w14:textId="5385F4D8" w:rsidR="005D293C" w:rsidRDefault="005D293C" w:rsidP="00FA7666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No. of </w:t>
            </w:r>
            <w:r w:rsidR="0052444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State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 ob</w:t>
            </w:r>
            <w:r w:rsidR="0052444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s.</w:t>
            </w:r>
          </w:p>
        </w:tc>
        <w:tc>
          <w:tcPr>
            <w:tcW w:w="58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5A43CEF0" w14:textId="33AE8D59" w:rsidR="005D293C" w:rsidRDefault="005D293C" w:rsidP="00FA7666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Correctly </w:t>
            </w:r>
            <w:r w:rsidR="0052444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classified S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tate 1 obs</w:t>
            </w:r>
            <w:r w:rsidR="0052444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(%)</w:t>
            </w:r>
          </w:p>
        </w:tc>
        <w:tc>
          <w:tcPr>
            <w:tcW w:w="634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7666B496" w14:textId="79AEE7BE" w:rsidR="005D293C" w:rsidRDefault="005D293C" w:rsidP="00FA7666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No. of </w:t>
            </w:r>
            <w:r w:rsidR="0052444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State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2 </w:t>
            </w:r>
            <w:r w:rsidR="0052444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obs.</w:t>
            </w:r>
          </w:p>
        </w:tc>
        <w:tc>
          <w:tcPr>
            <w:tcW w:w="58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5D2AD1CE" w14:textId="5DDB89E7" w:rsidR="005D293C" w:rsidRDefault="005D293C" w:rsidP="00FA7666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Correctly </w:t>
            </w:r>
            <w:r w:rsidR="0052444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classified State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2 </w:t>
            </w:r>
            <w:r w:rsidR="0052444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obs.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(%)</w:t>
            </w:r>
          </w:p>
        </w:tc>
        <w:tc>
          <w:tcPr>
            <w:tcW w:w="58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4EBFBAA8" w14:textId="07C8BFC9" w:rsidR="005D293C" w:rsidRDefault="005D293C" w:rsidP="00037F77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No. of </w:t>
            </w:r>
            <w:r w:rsidR="0052444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State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3 obs</w:t>
            </w:r>
            <w:r w:rsidR="0052444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.</w:t>
            </w:r>
          </w:p>
        </w:tc>
        <w:tc>
          <w:tcPr>
            <w:tcW w:w="58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2C688B4F" w14:textId="5E589B15" w:rsidR="005D293C" w:rsidRDefault="005D293C" w:rsidP="00037F77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Correctly </w:t>
            </w:r>
            <w:r w:rsidR="0052444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classified State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3 </w:t>
            </w:r>
            <w:r w:rsidR="0052444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obs.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(%)</w:t>
            </w:r>
          </w:p>
        </w:tc>
      </w:tr>
      <w:tr w:rsidR="005D293C" w14:paraId="52BFBD30" w14:textId="77777777" w:rsidTr="00567B4C">
        <w:trPr>
          <w:trHeight w:val="353"/>
        </w:trPr>
        <w:tc>
          <w:tcPr>
            <w:tcW w:w="854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5E6958C1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85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0A7EBB42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hAnsi="Calibri" w:cs="Verdana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hAnsi="Calibri" w:cs="Verdana"/>
                <w:color w:val="000000"/>
                <w:sz w:val="24"/>
                <w:szCs w:val="24"/>
                <w:lang w:eastAsia="en-US"/>
              </w:rPr>
              <w:t>90.0</w:t>
            </w:r>
          </w:p>
        </w:tc>
        <w:tc>
          <w:tcPr>
            <w:tcW w:w="585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3AE28FF8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10</w:t>
            </w:r>
          </w:p>
        </w:tc>
        <w:tc>
          <w:tcPr>
            <w:tcW w:w="585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20B9F164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0.0</w:t>
            </w:r>
          </w:p>
        </w:tc>
        <w:tc>
          <w:tcPr>
            <w:tcW w:w="634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186E4A12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846</w:t>
            </w:r>
          </w:p>
        </w:tc>
        <w:tc>
          <w:tcPr>
            <w:tcW w:w="585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5A1C459E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0.1</w:t>
            </w:r>
          </w:p>
        </w:tc>
        <w:tc>
          <w:tcPr>
            <w:tcW w:w="585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09A79744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585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7D62CF83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86.7</w:t>
            </w:r>
          </w:p>
        </w:tc>
      </w:tr>
      <w:tr w:rsidR="005D293C" w14:paraId="0352D6D8" w14:textId="77777777" w:rsidTr="00567B4C">
        <w:trPr>
          <w:trHeight w:val="353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20C9CA28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785D33B3" w14:textId="1A79989D" w:rsidR="005D293C" w:rsidRDefault="005D293C" w:rsidP="005D293C">
            <w:pPr>
              <w:spacing w:after="0" w:line="100" w:lineRule="atLeast"/>
              <w:jc w:val="center"/>
              <w:rPr>
                <w:rFonts w:ascii="Calibri" w:hAnsi="Calibri" w:cs="Verdana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hAnsi="Calibri" w:cs="Verdana"/>
                <w:color w:val="000000"/>
                <w:sz w:val="24"/>
                <w:szCs w:val="24"/>
                <w:lang w:eastAsia="en-US"/>
              </w:rPr>
              <w:t>95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2A954BB2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4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3C85B445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5.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70619547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68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6AA8B94E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5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65D9D08E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7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7022D503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4.9</w:t>
            </w:r>
          </w:p>
        </w:tc>
      </w:tr>
      <w:tr w:rsidR="005D293C" w14:paraId="0229B9EC" w14:textId="77777777" w:rsidTr="00567B4C">
        <w:trPr>
          <w:trHeight w:val="353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1C08CE99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18EA8AEB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hAnsi="Calibri" w:cs="Verdana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hAnsi="Calibri" w:cs="Verdana"/>
                <w:color w:val="000000"/>
                <w:sz w:val="24"/>
                <w:szCs w:val="24"/>
                <w:lang w:eastAsia="en-US"/>
              </w:rPr>
              <w:t>93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78E020D9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28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49592FF9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89.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7D924922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53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700C89D8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4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2C112446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8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28A94E33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5.6</w:t>
            </w:r>
          </w:p>
        </w:tc>
      </w:tr>
      <w:tr w:rsidR="005D293C" w14:paraId="159B298B" w14:textId="77777777" w:rsidTr="00567B4C">
        <w:trPr>
          <w:trHeight w:val="353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15CE397A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237FAD47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hAnsi="Calibri" w:cs="Verdana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hAnsi="Calibri" w:cs="Verdana"/>
                <w:color w:val="000000"/>
                <w:sz w:val="24"/>
                <w:szCs w:val="24"/>
                <w:lang w:eastAsia="en-US"/>
              </w:rPr>
              <w:t>93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742750DC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2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2356007C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3.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355D5290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65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58353D05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5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0D72D970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4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0A0C5164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84.9</w:t>
            </w:r>
          </w:p>
        </w:tc>
      </w:tr>
      <w:tr w:rsidR="005D293C" w14:paraId="545A3E3C" w14:textId="77777777" w:rsidTr="00567B4C">
        <w:trPr>
          <w:trHeight w:val="353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7C958685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0F569208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hAnsi="Calibri" w:cs="Verdana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hAnsi="Calibri" w:cs="Verdana"/>
                <w:color w:val="000000"/>
                <w:sz w:val="24"/>
                <w:szCs w:val="24"/>
                <w:lang w:eastAsia="en-US"/>
              </w:rPr>
              <w:t>95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072CFE2C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4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641F997A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5.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2B4FBFB4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26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2D7A22D3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2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4196C89A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3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509A8E84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6.6</w:t>
            </w:r>
          </w:p>
        </w:tc>
      </w:tr>
      <w:tr w:rsidR="00FA7666" w14:paraId="5A623592" w14:textId="77777777" w:rsidTr="00CE3050">
        <w:trPr>
          <w:trHeight w:val="353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25126D4C" w14:textId="77777777" w:rsidR="00FA7666" w:rsidRDefault="00FA7666" w:rsidP="00FA7666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4EF7CCDB" w14:textId="77777777" w:rsidR="00FA7666" w:rsidRDefault="00FA7666" w:rsidP="00FA7666">
            <w:pPr>
              <w:spacing w:after="0" w:line="100" w:lineRule="atLeast"/>
              <w:jc w:val="center"/>
              <w:rPr>
                <w:rFonts w:ascii="Calibri" w:hAnsi="Calibri" w:cs="Verdana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hAnsi="Calibri" w:cs="Verdana"/>
                <w:color w:val="000000"/>
                <w:sz w:val="24"/>
                <w:szCs w:val="24"/>
                <w:lang w:eastAsia="en-US"/>
              </w:rPr>
              <w:t>90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137ADC02" w14:textId="77777777" w:rsidR="00FA7666" w:rsidRDefault="00FA7666" w:rsidP="00FA7666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7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6B56E229" w14:textId="77777777" w:rsidR="00FA7666" w:rsidRDefault="00FA7666" w:rsidP="00FA7666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88.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7F2F29E3" w14:textId="77777777" w:rsidR="00FA7666" w:rsidRDefault="00FA7666" w:rsidP="00FA7666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65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4F66F85A" w14:textId="77777777" w:rsidR="00FA7666" w:rsidRDefault="00FA7666" w:rsidP="00FA7666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89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3C527D85" w14:textId="77777777" w:rsidR="00FA7666" w:rsidRDefault="00FA7666" w:rsidP="00FA7666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27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43A63594" w14:textId="77777777" w:rsidR="00FA7666" w:rsidRDefault="00FA7666" w:rsidP="00FA7666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3.0</w:t>
            </w:r>
          </w:p>
        </w:tc>
      </w:tr>
      <w:tr w:rsidR="005D293C" w14:paraId="2D11AF59" w14:textId="77777777" w:rsidTr="00567B4C">
        <w:trPr>
          <w:trHeight w:val="353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04AE14D5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2561ED59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hAnsi="Calibri" w:cs="Verdana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hAnsi="Calibri" w:cs="Verdana"/>
                <w:color w:val="000000"/>
                <w:sz w:val="24"/>
                <w:szCs w:val="24"/>
                <w:lang w:eastAsia="en-US"/>
              </w:rPr>
              <w:t>89.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38DB2B20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4B124284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6.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168E9E45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7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785A6826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2.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3F5A64A7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25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09D43569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77.6</w:t>
            </w:r>
          </w:p>
        </w:tc>
      </w:tr>
      <w:tr w:rsidR="005D293C" w14:paraId="3B4A33B4" w14:textId="77777777" w:rsidTr="00567B4C">
        <w:trPr>
          <w:trHeight w:val="353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108ABFF3" w14:textId="08426B9E" w:rsidR="005D293C" w:rsidRDefault="00FA7666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35F290F0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hAnsi="Calibri" w:cs="Verdana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hAnsi="Calibri" w:cs="Verdana"/>
                <w:color w:val="000000"/>
                <w:sz w:val="24"/>
                <w:szCs w:val="24"/>
                <w:lang w:eastAsia="en-US"/>
              </w:rPr>
              <w:t>93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35AF21DA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44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1AB279CB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6.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4BF7332B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51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6572CAF7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1.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7FE15778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3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02E58C76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2.1</w:t>
            </w:r>
          </w:p>
        </w:tc>
      </w:tr>
      <w:tr w:rsidR="005D293C" w14:paraId="5E0ED966" w14:textId="77777777" w:rsidTr="00567B4C">
        <w:trPr>
          <w:trHeight w:val="353"/>
        </w:trPr>
        <w:tc>
          <w:tcPr>
            <w:tcW w:w="854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28AE5A02" w14:textId="6975A8F2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Arial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Arial"/>
                <w:sz w:val="24"/>
                <w:szCs w:val="24"/>
                <w:lang w:eastAsia="en-US"/>
              </w:rPr>
              <w:t xml:space="preserve">Mean Values </w:t>
            </w:r>
            <w:r w:rsidR="0052444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±</w:t>
            </w:r>
            <w:r>
              <w:rPr>
                <w:rFonts w:ascii="Calibri" w:eastAsia="Times New Roman" w:hAnsi="Calibri" w:cs="Arial"/>
                <w:sz w:val="24"/>
                <w:szCs w:val="24"/>
                <w:lang w:eastAsia="en-US"/>
              </w:rPr>
              <w:t xml:space="preserve">  1 </w:t>
            </w:r>
            <w:r w:rsidRPr="00567B4C">
              <w:rPr>
                <w:rFonts w:ascii="Calibri" w:eastAsia="Times New Roman" w:hAnsi="Calibri" w:cs="Arial"/>
                <w:i/>
                <w:sz w:val="24"/>
                <w:szCs w:val="24"/>
                <w:lang w:eastAsia="en-US"/>
              </w:rPr>
              <w:t>S</w:t>
            </w:r>
            <w:r w:rsidR="00524449" w:rsidRPr="00567B4C">
              <w:rPr>
                <w:rFonts w:ascii="Calibri" w:eastAsia="Times New Roman" w:hAnsi="Calibri" w:cs="Arial"/>
                <w:i/>
                <w:sz w:val="24"/>
                <w:szCs w:val="24"/>
                <w:lang w:eastAsia="en-US"/>
              </w:rPr>
              <w:t>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43BFD27F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2.5 ± 0.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30FB2ED3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213.3 ± 54.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2F402294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3.2 ± 1.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4A7B5E02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608.3 ± 61.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79D24F2F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92.6 ± 0.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1434C3D3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179.3 ± 36.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  <w:vAlign w:val="center"/>
          </w:tcPr>
          <w:p w14:paraId="474931F8" w14:textId="77777777" w:rsidR="005D293C" w:rsidRDefault="005D293C" w:rsidP="005D293C">
            <w:pPr>
              <w:spacing w:after="0" w:line="100" w:lineRule="atLeast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0.90 ± 2.3</w:t>
            </w:r>
          </w:p>
        </w:tc>
      </w:tr>
    </w:tbl>
    <w:p w14:paraId="7AB703E1" w14:textId="3D3B9A8B" w:rsidR="00524449" w:rsidRDefault="00014FD4" w:rsidP="00524449">
      <w:pPr>
        <w:spacing w:line="360" w:lineRule="auto"/>
        <w:jc w:val="both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t xml:space="preserve">S5 Table. </w:t>
      </w:r>
      <w:bookmarkStart w:id="0" w:name="_GoBack"/>
      <w:bookmarkEnd w:id="0"/>
      <w:r w:rsidR="00524449">
        <w:rPr>
          <w:rFonts w:ascii="Calibri" w:hAnsi="Calibri"/>
          <w:b/>
          <w:sz w:val="24"/>
          <w:szCs w:val="24"/>
        </w:rPr>
        <w:t xml:space="preserve">Predictive accuracy of </w:t>
      </w:r>
      <w:r w:rsidR="00524449" w:rsidRPr="005A2746">
        <w:rPr>
          <w:rFonts w:ascii="Calibri" w:hAnsi="Calibri"/>
          <w:b/>
          <w:sz w:val="24"/>
          <w:szCs w:val="24"/>
        </w:rPr>
        <w:t xml:space="preserve">the </w:t>
      </w:r>
      <w:r w:rsidR="00524449">
        <w:rPr>
          <w:rFonts w:ascii="Calibri" w:hAnsi="Calibri" w:cs="Times New Roman"/>
          <w:b/>
          <w:bCs/>
          <w:sz w:val="24"/>
          <w:szCs w:val="24"/>
        </w:rPr>
        <w:t>BCPA/</w:t>
      </w:r>
      <w:r w:rsidR="00524449" w:rsidRPr="00A43A86">
        <w:rPr>
          <w:rFonts w:ascii="Calibri" w:hAnsi="Calibri" w:cs="Times New Roman"/>
          <w:b/>
          <w:bCs/>
          <w:i/>
          <w:sz w:val="24"/>
          <w:szCs w:val="24"/>
        </w:rPr>
        <w:t>k</w:t>
      </w:r>
      <w:r w:rsidR="00524449">
        <w:rPr>
          <w:rFonts w:ascii="Calibri" w:hAnsi="Calibri" w:cs="Times New Roman"/>
          <w:b/>
          <w:bCs/>
          <w:sz w:val="24"/>
          <w:szCs w:val="24"/>
        </w:rPr>
        <w:t xml:space="preserve">-means cluster </w:t>
      </w:r>
      <w:r w:rsidR="00524449" w:rsidRPr="005A2746">
        <w:rPr>
          <w:rFonts w:ascii="Calibri" w:hAnsi="Calibri"/>
          <w:b/>
          <w:sz w:val="24"/>
          <w:szCs w:val="24"/>
        </w:rPr>
        <w:t>procedure</w:t>
      </w:r>
      <w:r w:rsidR="00524449">
        <w:rPr>
          <w:rFonts w:ascii="Calibri" w:hAnsi="Calibri"/>
          <w:b/>
          <w:sz w:val="24"/>
          <w:szCs w:val="24"/>
        </w:rPr>
        <w:t xml:space="preserve"> for eight synthetic animal-movement trajectories.</w:t>
      </w:r>
    </w:p>
    <w:p w14:paraId="4AE1DB42" w14:textId="77777777" w:rsidR="00277D15" w:rsidRDefault="00277D15" w:rsidP="005D293C">
      <w:pPr>
        <w:spacing w:line="360" w:lineRule="auto"/>
      </w:pPr>
    </w:p>
    <w:sectPr w:rsidR="00277D15" w:rsidSect="005D29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DD2"/>
    <w:rsid w:val="00004E90"/>
    <w:rsid w:val="00014FD4"/>
    <w:rsid w:val="00027D97"/>
    <w:rsid w:val="00037F77"/>
    <w:rsid w:val="00072874"/>
    <w:rsid w:val="00081BF2"/>
    <w:rsid w:val="000C2563"/>
    <w:rsid w:val="00114A27"/>
    <w:rsid w:val="00127A14"/>
    <w:rsid w:val="00187E23"/>
    <w:rsid w:val="001A2307"/>
    <w:rsid w:val="001A6B0E"/>
    <w:rsid w:val="001E2FA1"/>
    <w:rsid w:val="001E3232"/>
    <w:rsid w:val="001F03D1"/>
    <w:rsid w:val="00217AE2"/>
    <w:rsid w:val="00232087"/>
    <w:rsid w:val="0023257E"/>
    <w:rsid w:val="0026034F"/>
    <w:rsid w:val="00277D15"/>
    <w:rsid w:val="002A05FC"/>
    <w:rsid w:val="002B38D7"/>
    <w:rsid w:val="002C198F"/>
    <w:rsid w:val="002D4D41"/>
    <w:rsid w:val="0030507C"/>
    <w:rsid w:val="00335ADA"/>
    <w:rsid w:val="00336CBA"/>
    <w:rsid w:val="00343A5D"/>
    <w:rsid w:val="00361996"/>
    <w:rsid w:val="0036627E"/>
    <w:rsid w:val="003810AE"/>
    <w:rsid w:val="003D3957"/>
    <w:rsid w:val="003E28A6"/>
    <w:rsid w:val="003F59AB"/>
    <w:rsid w:val="004076D5"/>
    <w:rsid w:val="00415B85"/>
    <w:rsid w:val="0043689A"/>
    <w:rsid w:val="0045297B"/>
    <w:rsid w:val="00462ED5"/>
    <w:rsid w:val="004A0E7B"/>
    <w:rsid w:val="004B1364"/>
    <w:rsid w:val="004E696F"/>
    <w:rsid w:val="004F190C"/>
    <w:rsid w:val="00505EB8"/>
    <w:rsid w:val="00524449"/>
    <w:rsid w:val="00535F78"/>
    <w:rsid w:val="00555B14"/>
    <w:rsid w:val="00557747"/>
    <w:rsid w:val="00567B4C"/>
    <w:rsid w:val="005821FB"/>
    <w:rsid w:val="005B7E19"/>
    <w:rsid w:val="005D293C"/>
    <w:rsid w:val="005E1D09"/>
    <w:rsid w:val="005E3B94"/>
    <w:rsid w:val="006018AD"/>
    <w:rsid w:val="006144FF"/>
    <w:rsid w:val="00631F84"/>
    <w:rsid w:val="006338BA"/>
    <w:rsid w:val="006443CB"/>
    <w:rsid w:val="00647309"/>
    <w:rsid w:val="00653C0D"/>
    <w:rsid w:val="006622FC"/>
    <w:rsid w:val="006935F5"/>
    <w:rsid w:val="006A363F"/>
    <w:rsid w:val="006B2AFB"/>
    <w:rsid w:val="006D37E7"/>
    <w:rsid w:val="006F3B2E"/>
    <w:rsid w:val="006F480C"/>
    <w:rsid w:val="00744B82"/>
    <w:rsid w:val="007565BC"/>
    <w:rsid w:val="00776E5B"/>
    <w:rsid w:val="0079572A"/>
    <w:rsid w:val="007A0103"/>
    <w:rsid w:val="007A0DCB"/>
    <w:rsid w:val="007D6CD9"/>
    <w:rsid w:val="0080608C"/>
    <w:rsid w:val="008430B6"/>
    <w:rsid w:val="008E67FA"/>
    <w:rsid w:val="009031A0"/>
    <w:rsid w:val="00922377"/>
    <w:rsid w:val="00925799"/>
    <w:rsid w:val="00970BE8"/>
    <w:rsid w:val="009B0A3C"/>
    <w:rsid w:val="009E2D8E"/>
    <w:rsid w:val="009E536D"/>
    <w:rsid w:val="009F3FE6"/>
    <w:rsid w:val="00A00FFC"/>
    <w:rsid w:val="00A311F6"/>
    <w:rsid w:val="00A40DD2"/>
    <w:rsid w:val="00A50906"/>
    <w:rsid w:val="00A830DD"/>
    <w:rsid w:val="00A96250"/>
    <w:rsid w:val="00AE5F08"/>
    <w:rsid w:val="00AE76D6"/>
    <w:rsid w:val="00B022E7"/>
    <w:rsid w:val="00B04A91"/>
    <w:rsid w:val="00B04AA2"/>
    <w:rsid w:val="00B10C21"/>
    <w:rsid w:val="00B500D2"/>
    <w:rsid w:val="00B51143"/>
    <w:rsid w:val="00B73251"/>
    <w:rsid w:val="00B76AB1"/>
    <w:rsid w:val="00B76EED"/>
    <w:rsid w:val="00B77FD6"/>
    <w:rsid w:val="00BB0B9A"/>
    <w:rsid w:val="00BD309B"/>
    <w:rsid w:val="00BE1713"/>
    <w:rsid w:val="00BE3556"/>
    <w:rsid w:val="00BF0B55"/>
    <w:rsid w:val="00BF1106"/>
    <w:rsid w:val="00C11553"/>
    <w:rsid w:val="00C11EC7"/>
    <w:rsid w:val="00C90D51"/>
    <w:rsid w:val="00CA2141"/>
    <w:rsid w:val="00CB3B37"/>
    <w:rsid w:val="00CF195B"/>
    <w:rsid w:val="00CF55B6"/>
    <w:rsid w:val="00D12369"/>
    <w:rsid w:val="00D321FE"/>
    <w:rsid w:val="00D504FB"/>
    <w:rsid w:val="00D60F28"/>
    <w:rsid w:val="00DD1E73"/>
    <w:rsid w:val="00DD395E"/>
    <w:rsid w:val="00E05BF4"/>
    <w:rsid w:val="00E16DD0"/>
    <w:rsid w:val="00E20ABC"/>
    <w:rsid w:val="00E33F97"/>
    <w:rsid w:val="00E378C5"/>
    <w:rsid w:val="00E400A7"/>
    <w:rsid w:val="00E841C4"/>
    <w:rsid w:val="00EA3172"/>
    <w:rsid w:val="00EC5E3C"/>
    <w:rsid w:val="00EE29C7"/>
    <w:rsid w:val="00EE707C"/>
    <w:rsid w:val="00F00709"/>
    <w:rsid w:val="00F1583C"/>
    <w:rsid w:val="00F37A64"/>
    <w:rsid w:val="00F545A2"/>
    <w:rsid w:val="00F80DD6"/>
    <w:rsid w:val="00F81DA2"/>
    <w:rsid w:val="00F85A08"/>
    <w:rsid w:val="00FA7666"/>
    <w:rsid w:val="00FB3F8E"/>
    <w:rsid w:val="00FD18DC"/>
    <w:rsid w:val="00FF0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F900C"/>
  <w15:docId w15:val="{EFCEF8B7-F5EA-4E5E-A5EC-2957540A7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D293C"/>
    <w:pPr>
      <w:suppressAutoHyphens/>
      <w:spacing w:line="256" w:lineRule="auto"/>
    </w:pPr>
    <w:rPr>
      <w:rFonts w:ascii="Verdana" w:eastAsia="Liberation Sans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21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1FB"/>
    <w:pPr>
      <w:suppressAutoHyphens w:val="0"/>
      <w:spacing w:after="200" w:line="240" w:lineRule="auto"/>
    </w:pPr>
    <w:rPr>
      <w:rFonts w:asciiTheme="minorHAnsi" w:eastAsia="SimSun" w:hAnsi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1FB"/>
    <w:rPr>
      <w:rFonts w:eastAsia="SimSu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1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1FB"/>
    <w:rPr>
      <w:rFonts w:ascii="Segoe UI" w:eastAsia="Liberation Sans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6</Words>
  <Characters>609</Characters>
  <Application>Microsoft Office Word</Application>
  <DocSecurity>0</DocSecurity>
  <Lines>5</Lines>
  <Paragraphs>1</Paragraphs>
  <ScaleCrop>false</ScaleCrop>
  <Company>The University of Auckland</Company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 Zhang</dc:creator>
  <cp:keywords/>
  <dc:description/>
  <cp:lastModifiedBy>Jingjing Zhang</cp:lastModifiedBy>
  <cp:revision>9</cp:revision>
  <dcterms:created xsi:type="dcterms:W3CDTF">2014-08-28T01:37:00Z</dcterms:created>
  <dcterms:modified xsi:type="dcterms:W3CDTF">2015-01-12T21:27:00Z</dcterms:modified>
</cp:coreProperties>
</file>